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1A788" w14:textId="6093A727" w:rsidR="00B81FA9" w:rsidRPr="00B81FA9" w:rsidRDefault="00B81FA9" w:rsidP="00B81FA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D869EB" w14:textId="77777777" w:rsidR="008B3453" w:rsidRPr="008B3453" w:rsidRDefault="008B3453" w:rsidP="008B3453">
      <w:pPr>
        <w:spacing w:before="240" w:line="480" w:lineRule="auto"/>
        <w:rPr>
          <w:rFonts w:ascii="Times New Roman" w:hAnsi="Times New Roman" w:cs="Times New Roman"/>
          <w:lang w:val="en-US"/>
        </w:rPr>
      </w:pPr>
      <w:r w:rsidRPr="008B3453">
        <w:rPr>
          <w:rFonts w:ascii="Times New Roman" w:hAnsi="Times New Roman" w:cs="Times New Roman"/>
          <w:b/>
          <w:bCs/>
          <w:lang w:val="en-US"/>
        </w:rPr>
        <w:t>Additional file 3</w:t>
      </w:r>
      <w:r w:rsidRPr="008B3453">
        <w:rPr>
          <w:rFonts w:ascii="Times New Roman" w:hAnsi="Times New Roman" w:cs="Times New Roman"/>
          <w:lang w:val="en-US"/>
        </w:rPr>
        <w:t xml:space="preserve"> – Regression plot </w:t>
      </w:r>
    </w:p>
    <w:p w14:paraId="37C0F0F4" w14:textId="3867EBD6" w:rsidR="00BE5B22" w:rsidRPr="00B801D4" w:rsidRDefault="00B75919" w:rsidP="00B801D4">
      <w:pPr>
        <w:spacing w:before="120" w:after="0" w:line="48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69B2A4C8" wp14:editId="2C4483CD">
            <wp:extent cx="5581650" cy="2095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>I</w:t>
      </w:r>
      <w:r w:rsidR="008B3453" w:rsidRPr="008B3453">
        <w:rPr>
          <w:rFonts w:ascii="Times New Roman" w:hAnsi="Times New Roman" w:cs="Times New Roman"/>
          <w:lang w:val="en-US"/>
        </w:rPr>
        <w:t>llustrates the association between assistive technology and telecare with dementia severity in home-dwelling people with dementia. The y-axis demonstrates the probability (OR) and 95% confidence interval of having installed assistive technology and telecare, while the x-axis presents the severity of dementia (referring to the MMSE total score). The model is stratified by tertiles of age groups and adjusted for sex. The</w:t>
      </w:r>
      <w:r>
        <w:rPr>
          <w:rFonts w:ascii="Times New Roman" w:hAnsi="Times New Roman" w:cs="Times New Roman"/>
          <w:lang w:val="en-US"/>
        </w:rPr>
        <w:t xml:space="preserve"> </w:t>
      </w:r>
      <w:r w:rsidR="008B3453" w:rsidRPr="008B3453">
        <w:rPr>
          <w:rFonts w:ascii="Times New Roman" w:hAnsi="Times New Roman" w:cs="Times New Roman"/>
          <w:lang w:val="en-US"/>
        </w:rPr>
        <w:t>p-value is calculated by comparing age groups 79-86 years and 86-97 years with the age group 66-79 years.</w:t>
      </w:r>
    </w:p>
    <w:sectPr w:rsidR="00BE5B22" w:rsidRPr="00B80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FA9"/>
    <w:rsid w:val="001213B7"/>
    <w:rsid w:val="001C2F70"/>
    <w:rsid w:val="00292EB7"/>
    <w:rsid w:val="00544A17"/>
    <w:rsid w:val="006A6446"/>
    <w:rsid w:val="006A6825"/>
    <w:rsid w:val="007255E6"/>
    <w:rsid w:val="008B3453"/>
    <w:rsid w:val="009748E8"/>
    <w:rsid w:val="00B75919"/>
    <w:rsid w:val="00B801D4"/>
    <w:rsid w:val="00B81FA9"/>
    <w:rsid w:val="00BE5B22"/>
    <w:rsid w:val="00C5335D"/>
    <w:rsid w:val="00CA1345"/>
    <w:rsid w:val="00D25C86"/>
    <w:rsid w:val="00D572CA"/>
    <w:rsid w:val="00D920D4"/>
    <w:rsid w:val="00E7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63576"/>
  <w15:chartTrackingRefBased/>
  <w15:docId w15:val="{C1109AC4-78CB-4CB7-9587-1132CA4A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1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3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479</Characters>
  <Application>Microsoft Office Word</Application>
  <DocSecurity>0</DocSecurity>
  <Lines>3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Genevieve Puaschitz</dc:creator>
  <cp:keywords/>
  <dc:description/>
  <cp:lastModifiedBy>Nathalie Genevieve Puaschitz</cp:lastModifiedBy>
  <cp:revision>14</cp:revision>
  <dcterms:created xsi:type="dcterms:W3CDTF">2021-02-18T15:17:00Z</dcterms:created>
  <dcterms:modified xsi:type="dcterms:W3CDTF">2021-04-20T07:31:00Z</dcterms:modified>
</cp:coreProperties>
</file>